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06A" w:rsidRDefault="00C5306A" w:rsidP="00C5306A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CA" w:eastAsia="fr-CA"/>
        </w:rPr>
      </w:pPr>
      <w:bookmarkStart w:id="0" w:name="_GoBack"/>
      <w:r w:rsidRPr="0077312C"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CA" w:eastAsia="fr-CA"/>
        </w:rPr>
        <w:t>Electronic supplementary material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val="en-CA" w:eastAsia="fr-CA"/>
        </w:rPr>
        <w:t xml:space="preserve"> </w:t>
      </w:r>
    </w:p>
    <w:bookmarkEnd w:id="0"/>
    <w:p w:rsidR="00C5306A" w:rsidRPr="00A7294B" w:rsidRDefault="00C5306A" w:rsidP="00C53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923F9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 w:rsidRPr="00A7294B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 xml:space="preserve">(pdf)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ppendix 1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 xml:space="preserve">Selected CPD courses and their main behaviors </w:t>
      </w:r>
    </w:p>
    <w:p w:rsidR="00C5306A" w:rsidRDefault="00C5306A" w:rsidP="00C5306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Description of data: This table presents the full title, the duration and targeted behavior of each of nine CPD Courses included in this study</w:t>
      </w:r>
    </w:p>
    <w:p w:rsidR="00C5306A" w:rsidRDefault="00C5306A" w:rsidP="00C53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923F9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 xml:space="preserve">(pdf)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ppendix 2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 xml:space="preserve">CPD-REACTION questionnair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onstructs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>mean scores and intraclass correlation coefficient (ICC) before CPD course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C5306A" w:rsidRDefault="00C5306A" w:rsidP="00C5306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Description of data: This table presents for each course, i</w:t>
      </w:r>
      <w:r w:rsidRPr="00D74376">
        <w:rPr>
          <w:rFonts w:ascii="Times New Roman" w:hAnsi="Times New Roman" w:cs="Times New Roman"/>
          <w:sz w:val="24"/>
          <w:szCs w:val="24"/>
          <w:lang w:val="en-CA"/>
        </w:rPr>
        <w:t>ntenti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scores</w:t>
      </w:r>
      <w:r w:rsidRPr="00D74376">
        <w:rPr>
          <w:rFonts w:ascii="Times New Roman" w:hAnsi="Times New Roman" w:cs="Times New Roman"/>
          <w:sz w:val="24"/>
          <w:szCs w:val="24"/>
          <w:lang w:val="en-CA"/>
        </w:rPr>
        <w:t xml:space="preserve"> and psychosocial factors tha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fluence intention scores before courses and their ICC</w:t>
      </w:r>
    </w:p>
    <w:p w:rsidR="00C5306A" w:rsidRDefault="00C5306A" w:rsidP="00C530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923F9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3 </w:t>
      </w:r>
      <w:r w:rsidRPr="00A7294B">
        <w:rPr>
          <w:rFonts w:ascii="Times New Roman" w:hAnsi="Times New Roman" w:cs="Times New Roman"/>
          <w:sz w:val="24"/>
          <w:szCs w:val="24"/>
          <w:lang w:val="en-CA"/>
        </w:rPr>
        <w:t xml:space="preserve">(pdf):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ppendix 3 </w:t>
      </w:r>
      <w:r w:rsidRPr="009C3D98">
        <w:rPr>
          <w:rFonts w:ascii="Times New Roman" w:hAnsi="Times New Roman" w:cs="Times New Roman"/>
          <w:sz w:val="24"/>
          <w:szCs w:val="24"/>
          <w:lang w:val="en-CA"/>
        </w:rPr>
        <w:t>CPD-REACTION questionnai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constructs</w:t>
      </w:r>
      <w:r w:rsidRPr="009C3D98">
        <w:rPr>
          <w:rFonts w:ascii="Times New Roman" w:hAnsi="Times New Roman" w:cs="Times New Roman"/>
          <w:sz w:val="24"/>
          <w:szCs w:val="24"/>
          <w:lang w:val="en-CA"/>
        </w:rPr>
        <w:t xml:space="preserve"> mean scores and intraclass correlation coefficient (ICC) after CPD course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10755F" w:rsidRPr="00C5306A" w:rsidRDefault="00C5306A" w:rsidP="00C5306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Description of data: This table presents for each course, i</w:t>
      </w:r>
      <w:r w:rsidRPr="00D74376">
        <w:rPr>
          <w:rFonts w:ascii="Times New Roman" w:hAnsi="Times New Roman" w:cs="Times New Roman"/>
          <w:sz w:val="24"/>
          <w:szCs w:val="24"/>
          <w:lang w:val="en-CA"/>
        </w:rPr>
        <w:t>ntention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scores</w:t>
      </w:r>
      <w:r w:rsidRPr="00D74376">
        <w:rPr>
          <w:rFonts w:ascii="Times New Roman" w:hAnsi="Times New Roman" w:cs="Times New Roman"/>
          <w:sz w:val="24"/>
          <w:szCs w:val="24"/>
          <w:lang w:val="en-CA"/>
        </w:rPr>
        <w:t xml:space="preserve"> and psychosocial factors tha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nfluence intention scores after courses and their ICC</w:t>
      </w:r>
    </w:p>
    <w:sectPr w:rsidR="0010755F" w:rsidRPr="00C5306A" w:rsidSect="00C5306A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6A"/>
    <w:rsid w:val="0010755F"/>
    <w:rsid w:val="00C5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ACEA5"/>
  <w15:chartTrackingRefBased/>
  <w15:docId w15:val="{7687ED75-5B57-47BA-983C-8C021F61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30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C5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8</Characters>
  <Application>Microsoft Office Word</Application>
  <DocSecurity>0</DocSecurity>
  <Lines>6</Lines>
  <Paragraphs>1</Paragraphs>
  <ScaleCrop>false</ScaleCrop>
  <Company>CIFSS ULAVAL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uelene Dofara (CIUSSSCN)</dc:creator>
  <cp:keywords/>
  <dc:description/>
  <cp:lastModifiedBy>Georgina Suelene Dofara (CIUSSSCN)</cp:lastModifiedBy>
  <cp:revision>1</cp:revision>
  <dcterms:created xsi:type="dcterms:W3CDTF">2023-05-30T19:58:00Z</dcterms:created>
  <dcterms:modified xsi:type="dcterms:W3CDTF">2023-05-30T20:00:00Z</dcterms:modified>
</cp:coreProperties>
</file>